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0CF0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1AC2F90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KQLCWLLIVSVVMAAPPPMDEDMAELAAMVRSSCKDESGVDLALVEKVNAGNTLMDDGKLKCYIACVMETAGMMSDNEVDVEAVLALLDDNTRARNEKALRACGTQKGAEKCETAWKTQKCWQDANPGDYYLI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44D7CE3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2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260F03E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GSYDERDSNSGYGENTRGYDGMDGRMGSYDSRMGSGSHRYGNDREDSMRNHDSGYGDRDHGYNGRNDFQQSDYGSDMPNQYGYQSSTQSSRRYKREKRTENSGQRSQF</w:t>
      </w:r>
      <w:r>
        <w:rPr>
          <w:rFonts w:ascii="Times New Roman" w:hAnsi="Times New Roman" w:cs="Times New Roman"/>
          <w:sz w:val="22"/>
          <w:szCs w:val="22"/>
        </w:rPr>
        <w:t>NPNSKKSSFDDSYQSDEKSGKENSTSKDDDKKACALHCFLENLEMTAEDGMPDRYLVTHTLTKDVNNEDLKDFLQESIEECFQMLDNENTDEKCEFSKNLLMCLSEKGRANCDDWKDDLRF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29165CD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3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59F3568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QGATEEEITALRAVVRPLVEDCAKQFGITIEKITEAKKAGNLNFLDSCLYYCFFNKVGFIDSKGLFDASTAIEKNKKYFKDEADVQNIERIGKKCLSVNEETVSDGDKGCERSKLLLSCFL</w:t>
      </w:r>
      <w:r>
        <w:rPr>
          <w:rFonts w:ascii="Times New Roman" w:hAnsi="Times New Roman" w:cs="Times New Roman"/>
          <w:sz w:val="22"/>
          <w:szCs w:val="22"/>
        </w:rPr>
        <w:t>KEKADFTVFQFQ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674A5C8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4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2ACC230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VRKLSGLLCCLCVFGISLSDSAISADSEQRCKNPPTAPQKIERVITLCQDEIKLSILREALDVIKEEHTMPTQRKRNKREVPFTHDEKRIAGCLLQCVYRKVKAVDGYGFPTLEGLVGLYSDGVNERGYFMAVLEASRECLMRNHDKFSRTVPMDNGRNCDISFDIFECISDRIGEYCGNAGL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746771D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5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3F864F52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KRVFPRLTINPAWPSGLSHRHGLPEIQGLIKEQN</w:t>
      </w:r>
      <w:r>
        <w:rPr>
          <w:rFonts w:ascii="Times New Roman" w:hAnsi="Times New Roman" w:cs="Times New Roman"/>
          <w:sz w:val="22"/>
          <w:szCs w:val="22"/>
        </w:rPr>
        <w:t>HVITPRINAVSSECAQTTGMTAEQVEAAIRDKDINQLSACFFRCYINHFGVIRQEGSKDVVNVPAMLIFVKMYMPSISILELLSIASEIMVCAKQFENSSLQDEQPDCLKTKSLITCLAKKDTLINAFWIATQS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1E9DC1F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6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252653D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KVHCVLLLGVVAAAFSVVSAGISDADKETIKALLGPILKECGKEHGVTEEDILAAKKTHDVDALDSCFYRCFFKKIGLIDDQGLYAVETAKENHKKYIKDEEFLKKV</w:t>
      </w:r>
      <w:r>
        <w:rPr>
          <w:rFonts w:ascii="Times New Roman" w:hAnsi="Times New Roman" w:cs="Times New Roman"/>
          <w:sz w:val="22"/>
          <w:szCs w:val="22"/>
        </w:rPr>
        <w:t>DAVTDECSVINEKEVSDGTEGCDRAKLLINCLKEHKDSINPILE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4A6BC47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7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235CBCC9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IFLIIVVIFQVATACKNCVVLGKAEKAMFRAHSEACAAQSGAAPRLVDALLAGELADDAALKRHVYCVLLKCKVVGKDGKLLKTAVLGKLAMRADGKNATKILEACSEQAGA</w:t>
      </w:r>
      <w:r>
        <w:rPr>
          <w:rFonts w:ascii="Times New Roman" w:hAnsi="Times New Roman" w:cs="Times New Roman"/>
          <w:sz w:val="22"/>
          <w:szCs w:val="22"/>
        </w:rPr>
        <w:lastRenderedPageBreak/>
        <w:t>GALSPEDAAWDLFRCGYDRKAVLFDYMPTDKLPADN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37C31D4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8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5347C1E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NTYLVVCFAFAVAGINAGSVHLTGAQKDKAAQNVVE</w:t>
      </w:r>
      <w:r>
        <w:rPr>
          <w:rFonts w:ascii="Times New Roman" w:hAnsi="Times New Roman" w:cs="Times New Roman"/>
          <w:sz w:val="22"/>
          <w:szCs w:val="22"/>
        </w:rPr>
        <w:t>CMKETGTKADVVAEVKKGHFTDDENIKKFTLCFFEKAGVVDHDGKLNVEAALAKLPTGVDKAEAKKLLEDCKNKKGKDAADTAYEIFKCYHAGTKTHILL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02E5A35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9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3EB808D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GKTLQIFYAKMMLISVFEVLVLFAVSEAMTMKQLRNTGKMMRKSCQPKNNVEDEKIDPINEGVFIEEKEVKCYIACIMKMANTV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3537D77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0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3A525D1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GGLGCLLTLLVGVQVISSQGPPGPPPHHGGGPPHKCAGPPQGVK</w:t>
      </w:r>
      <w:r>
        <w:rPr>
          <w:rFonts w:ascii="Times New Roman" w:hAnsi="Times New Roman" w:cs="Times New Roman"/>
          <w:sz w:val="22"/>
          <w:szCs w:val="22"/>
        </w:rPr>
        <w:t>DPQSCCQAKPMFSEEELAECGFEKFDEESRQGPPQPPHCSKQECLLKKRDLLNADSTINYDAVRAYMQSWVDANPEFKSAVETATSVCLGENGPPGPKQVCEANRLMFCVGAVVFTNCPNWQDTDDCKRLKEHMAECRGPNFPPPN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04C9A87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1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47510C7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ENYWVILVIVIILAGDCDAMTREQLKKTGKMLRKQCLAKVDVEEDKISQIEKGKFVEEKEVMCYVACIYQMTQIVKNNKLSYESAIKQVDLMYPA</w:t>
      </w:r>
      <w:r>
        <w:rPr>
          <w:rFonts w:ascii="Times New Roman" w:hAnsi="Times New Roman" w:cs="Times New Roman"/>
          <w:sz w:val="22"/>
          <w:szCs w:val="22"/>
        </w:rPr>
        <w:t>DMKASVKSTIEKCKDVSKKYKDVCEASYWTAKCMYDDNPKDFIFA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0B58EBC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2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6D5A1F5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SNFALLCVTVTLILVSLVTCSKMSTEMTTQTPKPTENSKMMDKSKTADNPEMSVPKTAESKVMGDDSSMKDDMDLMDAMTMCNESFRTEMSFLISLNESGSFPDETDKTPKCFLRCVLQTLEIATMDDGKIDPARAASF</w:t>
      </w:r>
    </w:p>
    <w:p w14:paraId="3572061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3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7261130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IVKFLPRPSIPTVCPQCFLRCVLQTLEIATMDDGKIDPARAAS</w:t>
      </w:r>
      <w:r>
        <w:rPr>
          <w:rFonts w:ascii="Times New Roman" w:hAnsi="Times New Roman" w:cs="Times New Roman"/>
          <w:sz w:val="22"/>
          <w:szCs w:val="22"/>
        </w:rPr>
        <w:t>FFAEERDGEDVVEIATVCAQRDEDNHCEMAYNFLKCLFSMEIERNNKKTQT</w:t>
      </w:r>
    </w:p>
    <w:p w14:paraId="11249A0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4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4435393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SPKQGVLLSLFVSVFLIFIQDSAAMTRQQLKNSGKLMKKTCMPKNDVTEEQVGDIEKGKFIEDRKVMCYVACIYSMTQVVKNNKLSYDAVIKQVDMMFPPEMRSAVKAAAENCKDIGNIIL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48E18BF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5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0FC33C0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KYT</w:t>
      </w:r>
      <w:r>
        <w:rPr>
          <w:rFonts w:ascii="Times New Roman" w:hAnsi="Times New Roman" w:cs="Times New Roman"/>
          <w:sz w:val="22"/>
          <w:szCs w:val="22"/>
        </w:rPr>
        <w:t>MCVYLKTAIILMAISFALAMTRQQIKSSGKLLKKTCMPKNDVTEDQVGDLDKG</w:t>
      </w:r>
      <w:r>
        <w:rPr>
          <w:rFonts w:ascii="Times New Roman" w:hAnsi="Times New Roman" w:cs="Times New Roman"/>
          <w:sz w:val="22"/>
          <w:szCs w:val="22"/>
        </w:rPr>
        <w:lastRenderedPageBreak/>
        <w:t>KFLEVRNVMCYIACVYSLSQVVSIYNSIIYRKSIWEYYSISLN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4FE396D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6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691E80F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QFNYLPIIILQKVVHVPPELAGKILTALQKCQPETGIDGNALLMIYDGKYRDDKQFKDFIYCSYKTTGYLKSDGYLNEEKAIKAFRNEPLIEEGIRRCGPLRGSNPKESLFMFFKCFIDTTPVQIGI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5246227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7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67A481B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IEIK</w:t>
      </w:r>
      <w:r>
        <w:rPr>
          <w:rFonts w:ascii="Times New Roman" w:hAnsi="Times New Roman" w:cs="Times New Roman"/>
          <w:sz w:val="22"/>
          <w:szCs w:val="22"/>
        </w:rPr>
        <w:t>RPVKCIKVFHHILKPLNHFFNAYNSTPRQAQLTEAQKAKIYGNLLTGGMECMKDFPLSLDHITAFRNKKVPDDEVVNCFSHCLYKKLGLMDNSGKLSEKKALKEAKKNLS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2D1272C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8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37C9EF7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RYACVSFVILGSFLVAAGLQEEKQKLHDYWSEAFKSCSKEFGISLEDVEATKENKSDIDPCFIKCILKSNKLIDDKGMFDPKQGMEIAEMFITNPDELAKIKKVSDTCQSVNDEKVSDGEKGCERSVLLMQCLMENKSQLL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58F4AAC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19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3D4797F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SSVNTVILLTFLPVLAKCTGEGNIKLLEEEVAAALKTCAESDNSSPKVQRQKRYADNAPRIDDGSQTEASQYSHERRNFTDMKDQIYVINSTDTDYD</w:t>
      </w:r>
      <w:r>
        <w:rPr>
          <w:rFonts w:ascii="Times New Roman" w:hAnsi="Times New Roman" w:cs="Times New Roman"/>
          <w:sz w:val="22"/>
          <w:szCs w:val="22"/>
        </w:rPr>
        <w:t>GYGSGNMGEKFVNSMPKAAAGRNYPEVDVNGINRTRRSEPLFSKPDTDQCLSQCVFANLQVVDSRGIPREAELWNKVQSSVSSQQSRAALKDQISACFQELQSEAEDNGCSYSNKLERCLMLRFTDRKQSGAKTNDNSGAKST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7E9E91A2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OBP20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2445F40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SVKLPDDVHASVMKAFDKCSTNKEQIPDILRRMTAGEVIDDPDFRKLLHCVYLETGFIKEDGRLLVEKAAALFPDKEAMLKILQECDKQVVMSNPVDV</w:t>
      </w:r>
      <w:r>
        <w:rPr>
          <w:rFonts w:ascii="Times New Roman" w:hAnsi="Times New Roman" w:cs="Times New Roman"/>
          <w:sz w:val="22"/>
          <w:szCs w:val="22"/>
        </w:rPr>
        <w:t>VIQHFKCFQLTTPNRLALSP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2AB08ED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PBP1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526461B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QIARFSLIWRVLALFGTFLAKIEDGQCSQEVMHSMTKGFARVLEDCKKEEHVGDHVMQDFFNFWHEEYELVNHELGCVVLCMAGKLELIDDDMRMHHGNAKEYAKAHGADDELAQKLVDMVHSCEQASAAIEEKCARALDTVKCFRTKIHGLKWAPSMRVIMEEVMAAG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700659C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PBP2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3EAE805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GDKVKNNNGKVDKITLFFVALAIVSSVDCSQNVMQEMT</w:t>
      </w:r>
      <w:r>
        <w:rPr>
          <w:rFonts w:ascii="Times New Roman" w:hAnsi="Times New Roman" w:cs="Times New Roman"/>
          <w:sz w:val="22"/>
          <w:szCs w:val="22"/>
        </w:rPr>
        <w:t>LNFGKALSECKKELSLP</w:t>
      </w:r>
      <w:r>
        <w:rPr>
          <w:rFonts w:ascii="Times New Roman" w:hAnsi="Times New Roman" w:cs="Times New Roman"/>
          <w:sz w:val="22"/>
          <w:szCs w:val="22"/>
        </w:rPr>
        <w:lastRenderedPageBreak/>
        <w:t>DTVFEDFYNFWKEGYELKHRQTGCAIHCLSSKLDLVDPDGNLHHGNAHEFARKHGADATMAQTLVDTIHSCEKSTPDNSDICLKILDVAKCFKVEIHKMNWAPNMDVVIGEVLAEL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477E055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PBP3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489F808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EWKHVLVVVVLVTVRRAEGGDAMKLLATGFVKVLEECKKELNLDDNLISDLYHYWKLDFSLLQRETGCAIICMSKKLELLGEDGKLHHGNAKEYAMRNGAGDELATKMI</w:t>
      </w:r>
      <w:r>
        <w:rPr>
          <w:rFonts w:ascii="Times New Roman" w:hAnsi="Times New Roman" w:cs="Times New Roman"/>
          <w:sz w:val="22"/>
          <w:szCs w:val="22"/>
        </w:rPr>
        <w:t>SIIHGCEDKGEGIEDDCARVLEVAKCFRVGLHDLHWEPKVDVIITEVLTEI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2A1244B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PBP4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19E2BE2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HISDQIQTKFNQMVIREFLSYWDENIPLIDPDFGCVVMWILQKLELVEDNGILRQENAKAFMMAKGSDEITSETLIKLYALCLRSIDLRPEQGECQFGLMLAQC</w:t>
      </w:r>
    </w:p>
    <w:p w14:paraId="2AA5B55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GOBP1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32297B0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KDVTLGFGQALEKCREESQLTQDKMEEFFHFWREDFTFEHRELGCAIRCMSQHFNLLTDASRMHHENTHKFIK</w:t>
      </w:r>
      <w:r>
        <w:rPr>
          <w:rFonts w:ascii="Times New Roman" w:hAnsi="Times New Roman" w:cs="Times New Roman"/>
          <w:sz w:val="22"/>
          <w:szCs w:val="22"/>
        </w:rPr>
        <w:t>SFPNGEVLAQQMVSIIHSCEQQHDTEADHCWRILRVAECFKHSCQQAGVAPSMELMMTEFIMDAE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7C629C6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ScinGOBP2</w:t>
      </w:r>
      <w:r>
        <w:rPr>
          <w:rFonts w:ascii="Times New Roman" w:hAnsi="Times New Roman" w:cs="Times New Roman"/>
          <w:sz w:val="22"/>
          <w:szCs w:val="22"/>
        </w:rPr>
        <w:tab/>
      </w:r>
    </w:p>
    <w:p w14:paraId="6E161C5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SEPLVVGKVLKMKCVLALLMVAVVCQMAAGTAEVMSHVAAHFGKALNECREESGLSPNILEEFHHFWSEDFEVVHRELGCALICMSNKLTLLQDDVRMHHLNMHDYVKSFPKGDVLSAKLVELIHNCEKQYNEIPDDCDRVVKVAACFKDDAKKAGIAPEVAMIEAVLEQY</w:t>
      </w:r>
      <w:r>
        <w:rPr>
          <w:rFonts w:ascii="Times New Roman" w:hAnsi="Times New Roman" w:cs="Times New Roman" w:hint="eastAsia"/>
          <w:sz w:val="22"/>
          <w:szCs w:val="22"/>
        </w:rPr>
        <w:t>*</w:t>
      </w:r>
    </w:p>
    <w:p w14:paraId="614A0D0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</w:t>
      </w:r>
      <w:r>
        <w:rPr>
          <w:rFonts w:ascii="Times New Roman" w:hAnsi="Times New Roman" w:cs="Times New Roman"/>
          <w:sz w:val="22"/>
          <w:szCs w:val="22"/>
        </w:rPr>
        <w:t>blOBP3</w:t>
      </w:r>
    </w:p>
    <w:p w14:paraId="70E35E4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KLFLFVVGVAVSLGIASGASQEEITAVRTAIRPFLDECGAEFGITRDQLLAAKAAGTVDTFDPCFYACFFKKIGFIDAKGLFDANVALEKNKKYFKAADDIAKIEQMGKTCSSVNDESVSDGDKACERSKLLLKCFLKEKANFTPFESS*</w:t>
      </w:r>
    </w:p>
    <w:p w14:paraId="5DA57AC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4</w:t>
      </w:r>
    </w:p>
    <w:p w14:paraId="3062FC6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VRKFSGLLCCLCVFGISLSDSAISADTEQRCKNPPTAPQKIERVITLCQDEIKLSILREALDVIKEEHTMPTQKKRNKREVPFTH</w:t>
      </w:r>
      <w:r>
        <w:rPr>
          <w:rFonts w:ascii="Times New Roman" w:hAnsi="Times New Roman" w:cs="Times New Roman"/>
          <w:sz w:val="22"/>
          <w:szCs w:val="22"/>
        </w:rPr>
        <w:t>DEKRIAGCLLQCVYRKVKAVDGYGFPTLEGLVGLYSDGVNERGYFMAVLEASRECLMRSHDHFSRTVPMDNGRNCDVSFDIFECISDRIGEYCGNAGL*</w:t>
      </w:r>
    </w:p>
    <w:p w14:paraId="6078ECE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5</w:t>
      </w:r>
    </w:p>
    <w:p w14:paraId="1A2547B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KLLGFFFVTWTFVVGVLGAEKLNDLKQEYDEILKECIAQNPMTAEDVESLSKDKR</w:t>
      </w:r>
      <w:r>
        <w:rPr>
          <w:rFonts w:ascii="Times New Roman" w:hAnsi="Times New Roman" w:cs="Times New Roman"/>
          <w:sz w:val="22"/>
          <w:szCs w:val="22"/>
        </w:rPr>
        <w:lastRenderedPageBreak/>
        <w:t>TYNVNCIFACALKKGGMMDDDGNLSVEGVRKSAEAYLSDDPELLKKSELFTDACKSVNDAPVSDGKKGCDRASLIFQCSVEKAPSFQLF</w:t>
      </w:r>
      <w:r>
        <w:rPr>
          <w:rFonts w:ascii="Times New Roman" w:hAnsi="Times New Roman" w:cs="Times New Roman"/>
          <w:sz w:val="22"/>
          <w:szCs w:val="22"/>
        </w:rPr>
        <w:t>*</w:t>
      </w:r>
    </w:p>
    <w:p w14:paraId="233C08C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6</w:t>
      </w:r>
    </w:p>
    <w:p w14:paraId="5128711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KLQCFVFLGVLAVFSVASAAISEEDKNAIKAEMLPVLAECGKEHGVTEKDVKEAKESNNVDAINPCFIACFMKKRKIIDDEGKYAPEVAKSEHAKYIHDAELVAKLDEISDNCASVNDQAVSDGAKGCERAKLLTACLTEHKDILTEIFKD*</w:t>
      </w:r>
    </w:p>
    <w:p w14:paraId="1788245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7</w:t>
      </w:r>
    </w:p>
    <w:p w14:paraId="5CE6663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KILFCFVLLTYTSGDLIGQPRNNKEATLKPISTCCDIPELGDPKPLAECSNPKLPGPCNDVQCVFEKSGFLIDKSTLNKETYKAHLRQWA</w:t>
      </w:r>
      <w:r>
        <w:rPr>
          <w:rFonts w:ascii="Times New Roman" w:hAnsi="Times New Roman" w:cs="Times New Roman"/>
          <w:sz w:val="22"/>
          <w:szCs w:val="22"/>
        </w:rPr>
        <w:t>EKHKDWSAAVERAIEDCVEKNLRQYLDIPCTAYDVFTCTSIAMLKKCPASSWKC*</w:t>
      </w:r>
    </w:p>
    <w:p w14:paraId="0DECDCB9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8</w:t>
      </w:r>
    </w:p>
    <w:p w14:paraId="52DC5F4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QASILFGLVFVAAGINAGSVHLEGAQKDKAAETAMQCMKETGVKPEMVAEVKKGRLSEDEDLKKFTLCFFQKAGIISPDGKLNVDVALSKLPAGVDKTEAEKLLNDCKTKKGKTAADTAYEVFKCYQAGTKTHILL*</w:t>
      </w:r>
    </w:p>
    <w:p w14:paraId="6B3FF7D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9</w:t>
      </w:r>
    </w:p>
    <w:p w14:paraId="1014C7A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TTATVPVFLALIAVAYCGKDKPVFTDEMNEIIQTIHDACV</w:t>
      </w:r>
      <w:r>
        <w:rPr>
          <w:rFonts w:ascii="Times New Roman" w:hAnsi="Times New Roman" w:cs="Times New Roman"/>
          <w:sz w:val="22"/>
          <w:szCs w:val="22"/>
        </w:rPr>
        <w:t>GNTGVSEEDITNCENGIFKEDPKLKCYMFCLLEESSLADEDGVVDYDMLLSLIPEEYYDRTSKMILGCKHEDAPGKDKCQSAFDVHKCSYQKDPDLYFLF*</w:t>
      </w:r>
    </w:p>
    <w:p w14:paraId="083C40F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10</w:t>
      </w:r>
    </w:p>
    <w:p w14:paraId="0A9406E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VGLGGLLLLVGLQIIASQEQGPPHGPPPQWANHKCAGPPPAIKNPQKCCEIQQMFTEEEMASCGINKFEEENRQGPPKPPDCNKQECLLKSKDCLNDDGSINHKAVAEHLNNWASEEWKPAVEAAVAVCLGENEVPGPPHIC</w:t>
      </w:r>
      <w:r>
        <w:rPr>
          <w:rFonts w:ascii="Times New Roman" w:hAnsi="Times New Roman" w:cs="Times New Roman"/>
          <w:sz w:val="22"/>
          <w:szCs w:val="22"/>
        </w:rPr>
        <w:t>EANRLMFCIGGVIFSECPTWQDNDDCKQLKEHINECKAAKFPPPN*</w:t>
      </w:r>
    </w:p>
    <w:p w14:paraId="6BD9FCA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11</w:t>
      </w:r>
    </w:p>
    <w:p w14:paraId="24BF3F22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EKSYWVVLITAIMIAGDCDAMTKEQLRKTGKMLRKQCLGKVGVEEEKISQIEKGKFIEEKDVMCYIACVYQMTQIVKNNKLSYESALKQVDLMYPADMKASVKASIENCKDVSKKYKDVCEASYWTAKCLYDDNPKDFMFA*</w:t>
      </w:r>
    </w:p>
    <w:p w14:paraId="57E5BD8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12</w:t>
      </w:r>
    </w:p>
    <w:p w14:paraId="23A4335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NYTLLCLSLTITSVSLLVTCSKLSTETTKVTATTESSNNMKP</w:t>
      </w:r>
      <w:r>
        <w:rPr>
          <w:rFonts w:ascii="Times New Roman" w:hAnsi="Times New Roman" w:cs="Times New Roman"/>
          <w:sz w:val="22"/>
          <w:szCs w:val="22"/>
        </w:rPr>
        <w:t>DDNNKELDDSKPASDTSRIGIDTKYTSNDTNALYDEVMDVLTTCNESFRIEISYLVSLNETGSFPNETDKTPKCFL</w:t>
      </w:r>
      <w:r>
        <w:rPr>
          <w:rFonts w:ascii="Times New Roman" w:hAnsi="Times New Roman" w:cs="Times New Roman"/>
          <w:sz w:val="22"/>
          <w:szCs w:val="22"/>
        </w:rPr>
        <w:lastRenderedPageBreak/>
        <w:t>RCVLQSLEVASMDDGKIDPKRAAEVFGDQRENIEETATLCAQRDEKCHCEMAYNFLKCLFSTKIENVEKSKT*</w:t>
      </w:r>
    </w:p>
    <w:p w14:paraId="6D5267E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13</w:t>
      </w:r>
    </w:p>
    <w:p w14:paraId="0D68AD7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WSSKINPGAALAVCVFLLQMLESHAMTRQQLKNSGKLMKKTCMPKNDVTEEEVGSIEQGKFIEDRRVMCYVACVYTITQVIKNNKLSYEAVIKQVDMMFPPEMRTAVKAAAENCKEIAKKYKDDICEASYRTAKCMYEYDAENFVFP*</w:t>
      </w:r>
    </w:p>
    <w:p w14:paraId="03D43A1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14</w:t>
      </w:r>
    </w:p>
    <w:p w14:paraId="7FC5B8E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FRLVGFICVCAALTPYLASAMTAEQKQKIHEHFETIGMKCMKDHHITEADITDLRAKKVPSGPEAPCFLACVMKDIGVMDGNGLIQKETALELA</w:t>
      </w:r>
      <w:r>
        <w:rPr>
          <w:rFonts w:ascii="Times New Roman" w:hAnsi="Times New Roman" w:cs="Times New Roman"/>
          <w:sz w:val="22"/>
          <w:szCs w:val="22"/>
        </w:rPr>
        <w:t>KKVFEDAEELKMIEDYLHSCAHVNTEPVSDGDKGCDRAIIAMKCMIENASQFGFEL*</w:t>
      </w:r>
    </w:p>
    <w:p w14:paraId="5F54793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15</w:t>
      </w:r>
    </w:p>
    <w:p w14:paraId="46BB55C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TNSTTFSKYSVMFTSFIFLTILTLSATMTMKQLRSTGKMMRKSCQPKNNVEDEKIDPIADGVFIEEQEVKCYIACIMKMANAIKNGKLNYEAAIKQADLLLPDEIKEPAKESITVCRKVSDQYKDICEASFHTTKCIYNNNPAAFYFP*</w:t>
      </w:r>
    </w:p>
    <w:p w14:paraId="1BD7680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16</w:t>
      </w:r>
    </w:p>
    <w:p w14:paraId="31BD894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KTLIVLAVCFVAAQALSNEQKEKL</w:t>
      </w:r>
      <w:r>
        <w:rPr>
          <w:rFonts w:ascii="Times New Roman" w:hAnsi="Times New Roman" w:cs="Times New Roman"/>
          <w:sz w:val="22"/>
          <w:szCs w:val="22"/>
        </w:rPr>
        <w:t>KKHKTECLAETKPDEQLVNKLKTGDYKTENEPLKKYALCMLIKSELMTKDGKFKKDVALAKVPNAADKPAVEKIIDACLANKGNTPQQTAWNYVKCYHEKDPKHPIFL*</w:t>
      </w:r>
    </w:p>
    <w:p w14:paraId="4F47B132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17</w:t>
      </w:r>
    </w:p>
    <w:p w14:paraId="0C65AD8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YKFGLVCFVLAASVVLKNDAAQLTASQKSKIYGSVLSAGMECMRDFPLSLDHIQAFRNKKAPNDEVAKCFTHCLYKKLGLMDDSGKISEKTAKAATKKVFKEGDEMFTKVEELISRCIHVNDAETSDGDKGCDR</w:t>
      </w:r>
      <w:r>
        <w:rPr>
          <w:rFonts w:ascii="Times New Roman" w:hAnsi="Times New Roman" w:cs="Times New Roman"/>
          <w:sz w:val="22"/>
          <w:szCs w:val="22"/>
        </w:rPr>
        <w:t>AKLAFECFIEHAKELDLDVDL*</w:t>
      </w:r>
    </w:p>
    <w:p w14:paraId="33BF9A4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18</w:t>
      </w:r>
    </w:p>
    <w:p w14:paraId="588EFF32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MRYVCVIAVILAGFMAAGVTDEEKKQMHDYLVSATESCSKEFGIPSEDFEKAKRNKELQSLDPCFVACILKGNGLIDDKGMFDPAKGTSIAEKFIKSPDDIAKVKKISDICSSVNDEAVNDGDKGCDRAVLLLKCLMENKSLVV*</w:t>
      </w:r>
    </w:p>
    <w:p w14:paraId="00E0F3B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19</w:t>
      </w:r>
    </w:p>
    <w:p w14:paraId="50F3539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KDQISVINSTDYDYDGYGSGSMGEKFVNSMPKAADGRYYPYANGTNRTRRSEPLFSKPDNEQC</w:t>
      </w:r>
      <w:r>
        <w:rPr>
          <w:rFonts w:ascii="Times New Roman" w:hAnsi="Times New Roman" w:cs="Times New Roman"/>
          <w:sz w:val="22"/>
          <w:szCs w:val="22"/>
        </w:rPr>
        <w:t>LSQCVFANLQVVDSRGIPREAELWNKIQSSVTSQQSRAALKDQTSACFQELQSEAEDNGCSYSNKLERCLMLRFSDRKPSGTQTNNKQGTK*</w:t>
      </w:r>
    </w:p>
    <w:p w14:paraId="21DA3E4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&gt;EoblOBP20</w:t>
      </w:r>
    </w:p>
    <w:p w14:paraId="4C93926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FKILLFICAVSAVNCEIVRTAITLPPEIAFDIAKAIKEVCVPEDRVPDIIRMIREGETNNNTEFKKIIHCVIKEAKYMTADGKRINVEKAASIFPNKVLMFKILSQCDKNIVTNDPEEYCIKFYDCFQENTPYRLSF*</w:t>
      </w:r>
    </w:p>
    <w:p w14:paraId="5464D2E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21</w:t>
      </w:r>
    </w:p>
    <w:p w14:paraId="3AFD004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ISQLTLVLLLVGACYGRTDLEVKGWFFSLAVICNKDYTIAPEELAMMQDHRISDSPNAKCLMACIFKKADMMDDKGNYDLEKTNKWVETEFSDSATRLESARNL</w:t>
      </w:r>
      <w:r>
        <w:rPr>
          <w:rFonts w:ascii="Times New Roman" w:hAnsi="Times New Roman" w:cs="Times New Roman"/>
          <w:sz w:val="22"/>
          <w:szCs w:val="22"/>
        </w:rPr>
        <w:t>FNMCKKVNDEPVTDGEKGCERAYLLSKCLVENSPKIGFATIE*</w:t>
      </w:r>
    </w:p>
    <w:p w14:paraId="17007B6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OBP22</w:t>
      </w:r>
    </w:p>
    <w:p w14:paraId="088A456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RFSFVAFLGVAAVINIALAITEDEKNNIRLNALPVLTSCAQELGIKMEDVVAARQAKNLDALNPCYYACFFKKINVIDNDGLFVPAVAKANHQKYVHGADDLARLSASADTCTSVNDQAVTDGANGCDRAKLLARCFIDNHGVGPFSA*</w:t>
      </w:r>
    </w:p>
    <w:p w14:paraId="3B95625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PBP1</w:t>
      </w:r>
    </w:p>
    <w:p w14:paraId="6CEAD9A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RFTLSWRILALFAVFLAQIEERECSQEVMHKITKDFA</w:t>
      </w:r>
      <w:r>
        <w:rPr>
          <w:rFonts w:ascii="Times New Roman" w:hAnsi="Times New Roman" w:cs="Times New Roman"/>
          <w:sz w:val="22"/>
          <w:szCs w:val="22"/>
        </w:rPr>
        <w:t>YVLEDCKKQENVGDHIMQDIFNFWHEEYALVNPELGCVMLCMAGKLDLMDGDDMHHGNAHEFAKKHGADDDLAKQLVTMIHDCEKASASIADRCARALETTKCFRGKIHGLKWAPSMRVIMEEVMADMNV*</w:t>
      </w:r>
    </w:p>
    <w:p w14:paraId="08ADD0E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PBP2</w:t>
      </w:r>
    </w:p>
    <w:p w14:paraId="0F3364D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TKLKELLLVLVISVITRVQSSQDVMKSLTLNFGKPMEVCKKELDLPDAVTKEFLNFWREGYEVKNRLTGCAIICMSEKLELLDEGLKLHHGNAKDFAKKHGADDGMAQQLVDM</w:t>
      </w:r>
      <w:r>
        <w:rPr>
          <w:rFonts w:ascii="Times New Roman" w:hAnsi="Times New Roman" w:cs="Times New Roman"/>
          <w:sz w:val="22"/>
          <w:szCs w:val="22"/>
        </w:rPr>
        <w:t>IHSCMESTPPNTDPCMKTVDVAMCFKLKIHDLSWNPDPDLIIAEVLAEA*</w:t>
      </w:r>
    </w:p>
    <w:p w14:paraId="41B1484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PBP3</w:t>
      </w:r>
    </w:p>
    <w:p w14:paraId="492F9FE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WWKLVFVVVVGSAVVGTTEAADAMKLLASGFISVLEICQKELNIEDGLISDLYHYWKLEFSMMQRDTGCALICMTKKLELLTDDGKFHHGVTKEFAMKNGADDNLATEMVSIIHSCETKSEGLDDECLRALEVAKCFRVALHDLHWEPSPDVVITEVLGEM*</w:t>
      </w:r>
    </w:p>
    <w:p w14:paraId="4315D99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PBP4</w:t>
      </w:r>
    </w:p>
    <w:p w14:paraId="3848BDE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KYHFNKSLVLNVFLTVFLY</w:t>
      </w:r>
      <w:r>
        <w:rPr>
          <w:rFonts w:ascii="Times New Roman" w:hAnsi="Times New Roman" w:cs="Times New Roman"/>
          <w:sz w:val="22"/>
          <w:szCs w:val="22"/>
        </w:rPr>
        <w:t>FNYGVDADSNIMKNLSLKFGEAMSICKAELNLPDSINEDFYNFWKPDYELQHRETGCMIHCLSTKLNLIDPEGKLHHGKAKEFAMSHGADEGMAQQLIDIIHNCENSTPQNEDGCLMVLAVAKCFKVEIHKLNWTPSMDMVVGEVLAES*</w:t>
      </w:r>
    </w:p>
    <w:p w14:paraId="59A96D0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&gt;EoblGOBP1</w:t>
      </w:r>
    </w:p>
    <w:p w14:paraId="53C79A6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RLASSVLAVVAVAAAAVVADVQVMKDVTLGFGQALEVCREESQLSQDVMEEFFHFWREDFKFESRAVG</w:t>
      </w:r>
    </w:p>
    <w:p w14:paraId="2B7B2F7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ALQCMSRHFNLLTDSSRMHHEN</w:t>
      </w:r>
      <w:r>
        <w:rPr>
          <w:rFonts w:ascii="Times New Roman" w:hAnsi="Times New Roman" w:cs="Times New Roman"/>
          <w:sz w:val="22"/>
          <w:szCs w:val="22"/>
        </w:rPr>
        <w:t>THRFIESFPNGSVLAKQMVSLIHGCEQQHEAEPDHCWRILRVAECFK</w:t>
      </w:r>
    </w:p>
    <w:p w14:paraId="2FD9D8F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RCQEAGIAPSMEIIMAEFIMETEAK</w:t>
      </w:r>
    </w:p>
    <w:p w14:paraId="5364DCD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EoblGOBP2</w:t>
      </w:r>
    </w:p>
    <w:p w14:paraId="5F79C40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KSVLVATVVLSVVGLAMGTAEVMSHVTAHFGKALSECREESGLTPEVLEEFQHFWREDFEVVHRELGCA</w:t>
      </w:r>
    </w:p>
    <w:p w14:paraId="5D6328A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ICMSNKFSLLQEDSRIHHVNMHDYVKGFPNGQVLSAKMVELIHNCEQQYDDITDDCARVVKVAACFKRD</w:t>
      </w:r>
    </w:p>
    <w:p w14:paraId="401B40C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KKEGIAPEVTMIEAVMEKY</w:t>
      </w:r>
    </w:p>
    <w:p w14:paraId="7091997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BmorGO</w:t>
      </w:r>
      <w:r>
        <w:rPr>
          <w:rFonts w:ascii="Times New Roman" w:hAnsi="Times New Roman" w:cs="Times New Roman"/>
          <w:sz w:val="22"/>
          <w:szCs w:val="22"/>
        </w:rPr>
        <w:t xml:space="preserve">BP1                </w:t>
      </w:r>
    </w:p>
    <w:p w14:paraId="1CB85AE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WKLVVVLTVNLLQGALTDVYVMKDVTLGFGQALEQCREESQLTEEKMEEFFHFWNDDFKFEHRELGCAIQCMSRHFNLLTDSSRMHHENTDKFIKSFPNGEILSQKMIDMIHTCEKKFDSEPDHCWRILRVAECFKDACNKSGLAPSMELILAEFIMESEADK </w:t>
      </w:r>
    </w:p>
    <w:p w14:paraId="6783CAB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GOBP2   </w:t>
      </w:r>
    </w:p>
    <w:p w14:paraId="4605ED22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FSFLILVFVASVADSVIGTAEVMSHVTAHFGKTLEECREESGLSVDILDEFKHFW</w:t>
      </w:r>
      <w:r>
        <w:rPr>
          <w:rFonts w:ascii="Times New Roman" w:hAnsi="Times New Roman" w:cs="Times New Roman"/>
          <w:sz w:val="22"/>
          <w:szCs w:val="22"/>
        </w:rPr>
        <w:t xml:space="preserve">SDDFDVVHRELGCAIICMSNKFSLMDDDVRMHHVNMDEYIKGFPNGQVLAEKMVKLIHNCEKQFDTETDDCTRVVKVAACFKKDSRKEGIAPEVAMIEAVIEKY </w:t>
      </w:r>
    </w:p>
    <w:p w14:paraId="6C6712D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PBP1   </w:t>
      </w:r>
    </w:p>
    <w:p w14:paraId="494A5B4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SIQGQIALALMVYMAVGSVDASQEVMKNLSLNFGKALDECKKEMTLTDAINEDFYNFWKEGYEIKNRETGCAIMCLSTKLNMLDPEGNLHHGNAMEFAKKHGADETMAQQLIDIVHGCEKSTPANDDKCIWTLGVA</w:t>
      </w:r>
      <w:r>
        <w:rPr>
          <w:rFonts w:ascii="Times New Roman" w:hAnsi="Times New Roman" w:cs="Times New Roman"/>
          <w:sz w:val="22"/>
          <w:szCs w:val="22"/>
        </w:rPr>
        <w:t xml:space="preserve">TCFKAEIHKLNWAPSMDVAVGEILAEV </w:t>
      </w:r>
    </w:p>
    <w:p w14:paraId="449CB432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PBP2    </w:t>
      </w:r>
    </w:p>
    <w:p w14:paraId="4AB9B03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KLQVVLVVLTVEMVCGSRDVMTNLSIQFAKPLEACKKEMGLTETVLKDFYNFWIEDYEFTDRNTGCAILCMSKKLELMDGDYNLHHGKAHEFARKHGADETMAKQLVDLIHGCSQSVATMPDECERTLKVAKCFIAEIHKLKWAPDVELLMAEVLNEVSWKS </w:t>
      </w:r>
    </w:p>
    <w:p w14:paraId="50AAF85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PBP3    </w:t>
      </w:r>
    </w:p>
    <w:p w14:paraId="4A05F5D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RYNIVVAVLVLGVVGARGSSEAMRHIATGFIRVLDECKQELGLTDHILTDMYHFW</w:t>
      </w:r>
      <w:r>
        <w:rPr>
          <w:rFonts w:ascii="Times New Roman" w:hAnsi="Times New Roman" w:cs="Times New Roman"/>
          <w:sz w:val="22"/>
          <w:szCs w:val="22"/>
        </w:rPr>
        <w:lastRenderedPageBreak/>
        <w:t xml:space="preserve">KLDYSMMTRETGCAIICMSKKLDLIDGDGKLHHGNAQAYALKHGAATEVAAKLVEVIHGCEKLHESIDDQCSRVLEVAKCFRTGVHELHWAPKLDVIVGEVMTEI  </w:t>
      </w:r>
    </w:p>
    <w:p w14:paraId="61B47FC9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5  </w:t>
      </w:r>
    </w:p>
    <w:p w14:paraId="64971D9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KQRLRVLLLRFCILQTVLSESGVDVVKNLSLSFARFFLECDEERHFQPEVRLKVMTFWYSESSTWDRDVGCAFLCIFKKMEIDNPQDPSYRTHLELLSFANSEDNKIANQMVEIFYACGENTETDPCLWALEQVKCYKNRINQLGLTPTF  </w:t>
      </w:r>
    </w:p>
    <w:p w14:paraId="1456B59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7  </w:t>
      </w:r>
    </w:p>
    <w:p w14:paraId="5D825C1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VTEEELKIEFTKLVMKCTKDHPVDMSELMQLQQLIAPKKTESKCLLACAYKLNGVMTSQGLYNLEHAYKIAEMSKNGDEKRLENGKKVA</w:t>
      </w:r>
      <w:r>
        <w:rPr>
          <w:rFonts w:ascii="Times New Roman" w:hAnsi="Times New Roman" w:cs="Times New Roman"/>
          <w:sz w:val="22"/>
          <w:szCs w:val="22"/>
        </w:rPr>
        <w:t xml:space="preserve">DICVKVNDVEVSDGE KGCERAALIFKCTLENAPKVFKFGSSEYNCQ  </w:t>
      </w:r>
    </w:p>
    <w:p w14:paraId="6D13DB8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8  </w:t>
      </w:r>
    </w:p>
    <w:p w14:paraId="2DDAEAC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LRVVVICVCFLVIAPYGINASSLDDLKMVYKNVIKECVGDYPITAADLKLIKARQIPNDDIKCVFACAYKKTGMMTEEGMLSVEGIKDMSQKYLSDNPEQLRKSKEFAEACSSVNDQQVSDGTKGCERAALIFKCSTEKITNFGFEL </w:t>
      </w:r>
    </w:p>
    <w:p w14:paraId="426E52A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9  </w:t>
      </w:r>
    </w:p>
    <w:p w14:paraId="1D66840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RVVVICVCFLVVAPYGINAVSYEQKIKIRD</w:t>
      </w:r>
      <w:r>
        <w:rPr>
          <w:rFonts w:ascii="Times New Roman" w:hAnsi="Times New Roman" w:cs="Times New Roman"/>
          <w:sz w:val="22"/>
          <w:szCs w:val="22"/>
        </w:rPr>
        <w:t xml:space="preserve">QLDRAGFECFKDHKITEDDIKNLRANKPATGENVPCFIACVMKKTGVMNDQGVIRKGPVLELAKKVLADDKDIKKLQDYIHSCSHVNSETVHDKGKGCEFAMQAYTCMSANASKFGFNI </w:t>
      </w:r>
    </w:p>
    <w:p w14:paraId="00E3B77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10 </w:t>
      </w:r>
    </w:p>
    <w:p w14:paraId="3B022F8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RVVVICVCFLVIAPYGINAVSDEQKIKIREQIDKSGFECFKDHKITEDDIKNLRARKPATGENVPCFIACVMKKTGVMNDQGVIHTEPVLQLAKKVLTDDKDIKKLQDYIHSCS HVNSKT</w:t>
      </w:r>
      <w:r>
        <w:rPr>
          <w:rFonts w:ascii="Times New Roman" w:hAnsi="Times New Roman" w:cs="Times New Roman"/>
          <w:sz w:val="22"/>
          <w:szCs w:val="22"/>
        </w:rPr>
        <w:t xml:space="preserve">VHDKGQGCEFAIQTYTCMSANASKFGFDV </w:t>
      </w:r>
    </w:p>
    <w:p w14:paraId="5DE69CC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11 </w:t>
      </w:r>
    </w:p>
    <w:p w14:paraId="73191C7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SANSFVVLAFCALAVGVNALTEEQKAEITKSSLPLIAECSKEFSVNQGDIDAAKKLGDPSGLNSCFVGCFMKKAGIINASGLFDVAATIEKSKKYLTSEEDLKAFEKLTETCAPENDKPVSDSDKGCERAKLLLDCFVANKGSFSVFSL </w:t>
      </w:r>
    </w:p>
    <w:p w14:paraId="2566C8F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12 </w:t>
      </w:r>
    </w:p>
    <w:p w14:paraId="733898C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TSFMVFFVLSVLTLKYSDALTDEQKNKIQSKFIEIGAECIVEHPISID</w:t>
      </w:r>
      <w:r>
        <w:rPr>
          <w:rFonts w:ascii="Times New Roman" w:hAnsi="Times New Roman" w:cs="Times New Roman"/>
          <w:sz w:val="22"/>
          <w:szCs w:val="22"/>
        </w:rPr>
        <w:t xml:space="preserve">DINSFKNKKFPSGVNAGCFVACIFNKIGLFDDKGNLSHNSALEKAKGIFNADEEVKNLEEFLNRCAKVNGEAVGDGVKGCERAKLAYNCLIENSLEFGFNIDF  </w:t>
      </w:r>
    </w:p>
    <w:p w14:paraId="5D48E29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&gt;BmorOBP13 </w:t>
      </w:r>
    </w:p>
    <w:p w14:paraId="502A1AA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KIHVLLCFGMAILYFGSAKAVTPEESKAFEAFAKPVIEQCQKDFGMDKESFAQKNLDEIDECLIACVVEKFGITNDEKIDGDALKALVTKFVGNEEERNKINKIVEECTEDANKSGDGTCNTSTILFLCLLKNGKD</w:t>
      </w:r>
      <w:r>
        <w:rPr>
          <w:rFonts w:ascii="Times New Roman" w:hAnsi="Times New Roman" w:cs="Times New Roman"/>
          <w:sz w:val="22"/>
          <w:szCs w:val="22"/>
        </w:rPr>
        <w:t xml:space="preserve">LWGF  </w:t>
      </w:r>
    </w:p>
    <w:p w14:paraId="7A4DDB19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14 </w:t>
      </w:r>
    </w:p>
    <w:p w14:paraId="17DB4B2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SRQQLKNSGKMLKKQCMGKNDVTEEEIGDIEKGKFIEQKNVMCYIACIYQMTQIIKNNKISYEASIKQIDLMYPPELKESAKASAGRCKDVSKKYKDICEASYWTAKCMYEDNPKDFIFA  </w:t>
      </w:r>
    </w:p>
    <w:p w14:paraId="52DE5DB2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15 </w:t>
      </w:r>
    </w:p>
    <w:p w14:paraId="37BD69A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FLKNIFIECVLLYFVMLNTSFVNTMTKQQIKNSGKILKKACISKNDVTEDQISDIDKGKFIEDKNVMCYIACVYSMSQVVKNNKFVHDAMVKQVDMMFPT</w:t>
      </w:r>
      <w:r>
        <w:rPr>
          <w:rFonts w:ascii="Times New Roman" w:hAnsi="Times New Roman" w:cs="Times New Roman"/>
          <w:sz w:val="22"/>
          <w:szCs w:val="22"/>
        </w:rPr>
        <w:t xml:space="preserve">EMRDAVKASIANCRGVAKNYKDICEASFWTAKCMYEFDPANFVFA </w:t>
      </w:r>
    </w:p>
    <w:p w14:paraId="788B0C6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16 </w:t>
      </w:r>
    </w:p>
    <w:p w14:paraId="0967920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RISFLFLISVTIITFDSVFAMTRAQVKKTMTIMKNQCMPKNGVTEDQVGKIEEGIFLENHNVMCYIACVYKTIQVVKNDRLDKDLISKQIDVLYPQEIRESTKKAVGDCINLQEKYDDWCEGIFRSTKCLYEKDPANFIFP  </w:t>
      </w:r>
    </w:p>
    <w:p w14:paraId="6558E80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17 </w:t>
      </w:r>
    </w:p>
    <w:p w14:paraId="1ECA798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TRQQLKNSGKIMKKTCMPKNDVTEEEIGQIEQGKFLEQR</w:t>
      </w:r>
      <w:r>
        <w:rPr>
          <w:rFonts w:ascii="Times New Roman" w:hAnsi="Times New Roman" w:cs="Times New Roman"/>
          <w:sz w:val="22"/>
          <w:szCs w:val="22"/>
        </w:rPr>
        <w:t xml:space="preserve">NVMCYIACIYTVTQVVKNNKLSYDAVIKQVDVMFPAEMRPAVKAAAENCKDISKTFKDICEASYWTAKCMYDFDPKNFVFP </w:t>
      </w:r>
    </w:p>
    <w:p w14:paraId="58A5558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18 </w:t>
      </w:r>
    </w:p>
    <w:p w14:paraId="59D0322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ILIVIAKFLILISLCETMTMKQIKNTGKMMRKSCQPKNNVDDEKINPINDGVFIEENEVKCYIACIMKMANTMKNGKLNFEAAMKQADLLLPDEMKEPTKEAIVACRKVADSYKDVCDASFHVTKCIYNHNPSVFFFP  </w:t>
      </w:r>
    </w:p>
    <w:p w14:paraId="2320EEE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19 </w:t>
      </w:r>
    </w:p>
    <w:p w14:paraId="417969C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TSAKTDVEIKAWFLGQAVECSKDHPVTTEELRMHKHELPDSKNAKCLMKCVFRKCNWLDSKGMYDINAAYASSTKDFSDDKTKQENANKLFDTCKSVNEENVGDGEEGCDRSLLLAKCLTKAAPQVSIYYS  </w:t>
      </w:r>
    </w:p>
    <w:p w14:paraId="69DD00E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20 </w:t>
      </w:r>
    </w:p>
    <w:p w14:paraId="5E780AB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VHIFLILASYMALAAHGQLDDEIAELAAMVRENCADESSVDLNLVEKVNAGTDL</w:t>
      </w:r>
      <w:r>
        <w:rPr>
          <w:rFonts w:ascii="Times New Roman" w:hAnsi="Times New Roman" w:cs="Times New Roman"/>
          <w:sz w:val="22"/>
          <w:szCs w:val="22"/>
        </w:rPr>
        <w:lastRenderedPageBreak/>
        <w:t>ATITDGKLKCYIKCTMETAGMMSDGVVDVEAVLSLLPDSLKTKNEASLKKCDT</w:t>
      </w:r>
      <w:r>
        <w:rPr>
          <w:rFonts w:ascii="Times New Roman" w:hAnsi="Times New Roman" w:cs="Times New Roman"/>
          <w:sz w:val="22"/>
          <w:szCs w:val="22"/>
        </w:rPr>
        <w:t xml:space="preserve">QKGSDDCDTAYLTQICWQAANKADYFLI  </w:t>
      </w:r>
    </w:p>
    <w:p w14:paraId="3E40BB5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21 </w:t>
      </w:r>
    </w:p>
    <w:p w14:paraId="545EF74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ITASLHVIFALLAFVYGGKDKPVLSEEIKEIIQTVHDECVGKTGVSEEDITNCESGIFKEDVKLKCYMFCLLEEAGLVNDDGTVDYEMFTSLIPEEYFDRATKMIFSCKELDTPDKDKCERAFEVHKCSYEKDPDFYFLF  </w:t>
      </w:r>
    </w:p>
    <w:p w14:paraId="5A414B5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22 </w:t>
      </w:r>
    </w:p>
    <w:p w14:paraId="15F51032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KVFVVVVCTLGASQLCAALYTQKVAVSFPKDKTTIVVEAMKSCIAKTGANPNVIE</w:t>
      </w:r>
      <w:r>
        <w:rPr>
          <w:rFonts w:ascii="Times New Roman" w:hAnsi="Times New Roman" w:cs="Times New Roman"/>
          <w:sz w:val="22"/>
          <w:szCs w:val="22"/>
        </w:rPr>
        <w:t xml:space="preserve">VISSGKVSEDEKFKEFFYCACNDIGVVNPDGHIKVKECIELFPKETQPLVEPVI KNCDKEGVNKYDTLFKYLKCFQETSPVRVTLA  </w:t>
      </w:r>
    </w:p>
    <w:p w14:paraId="757B06B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23 </w:t>
      </w:r>
    </w:p>
    <w:p w14:paraId="0BBE397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TSKVLLSCVVLAVLATTVLAEDSRKLVSFAPEVAKKLKVLIQECLNENGLGEDAIEVIRAGEYREDEPFQNLVYCAYKKFGALDENNRIISQVAAASFPKDIDVVTVIESCGKEDGNTPVEQVFKYFKCFQKNSPVRMQLY </w:t>
      </w:r>
    </w:p>
    <w:p w14:paraId="1BAF0B5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BmorOBP25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553715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KSVVLICLAFAVFNCGADNVHLNEDEREKANWYTAECGVETGVSTEVINAAKIGKYSKDKAFKKFVLCFFKKSAILNSDGTLNMVVALAKLPSGVNKSEAQSVLEQCKNKTGQDAADKAFAILQCFHKGTKTHILF </w:t>
      </w:r>
    </w:p>
    <w:p w14:paraId="0D2FAA7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26 </w:t>
      </w:r>
    </w:p>
    <w:p w14:paraId="78AB4FE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KSVVLICLAFAVFNCGADNVHLAETQKEKAKQYTSECVRESGVSTEAINAAKIGKYSKDKAFKNFVLCFFNKSAIFNSDGTLNMDVALAKLPPGVNKSEAQS</w:t>
      </w:r>
      <w:r>
        <w:rPr>
          <w:rFonts w:ascii="Times New Roman" w:hAnsi="Times New Roman" w:cs="Times New Roman"/>
          <w:sz w:val="22"/>
          <w:szCs w:val="22"/>
        </w:rPr>
        <w:t xml:space="preserve">VLKQCKNKTGQGAADKAFEIFRCYYKGTKTHILF  </w:t>
      </w:r>
    </w:p>
    <w:p w14:paraId="5F242A8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27 </w:t>
      </w:r>
    </w:p>
    <w:p w14:paraId="097F608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KSVVLICLAFAVFNCGADNVHLTETQKEKAKQYTSECVKESGVSTEVINAAKTGQYSEDKAFKKFVLCFFNKSAILNSDGTLNMDVALAKLPPGVNKSEAQSVLEQCKDKTGQDAADKAFEIFQCYYKGTKTHILF </w:t>
      </w:r>
    </w:p>
    <w:p w14:paraId="76A696F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28 </w:t>
      </w:r>
    </w:p>
    <w:p w14:paraId="6FFB95D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KVFIVTFFAFQLSAIARLQANGCVAVPFPKDKTIIIVEAMKSCIAKTGANPNFI</w:t>
      </w:r>
      <w:r>
        <w:rPr>
          <w:rFonts w:ascii="Times New Roman" w:hAnsi="Times New Roman" w:cs="Times New Roman"/>
          <w:sz w:val="22"/>
          <w:szCs w:val="22"/>
        </w:rPr>
        <w:t xml:space="preserve">DVIRSGKVSEDEKFKEFYYCTCNDTGFVNPDGHIKVKECIELFPKETQPLVEPVIKNCDKEEGVNKYDTLFKFLKCFQETSPVRVALA  </w:t>
      </w:r>
    </w:p>
    <w:p w14:paraId="21AF636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&gt;BmorOBP29 </w:t>
      </w:r>
    </w:p>
    <w:p w14:paraId="6084E5E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TGPAAAAVLLALLAAAGQATTGCKNCVILGKEERAMFRSHSDACLAQSRVEPRLLESMMNGELIDDAALRKHVYCVLLSCKMIGKDGKLLKAAILGKLAARPAGRDVTKVLEACAEQPGASPEDVAWNIFRCGYNRKAVLFDYMPAGGASSGNTENHP  </w:t>
      </w:r>
    </w:p>
    <w:p w14:paraId="6574519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30 </w:t>
      </w:r>
    </w:p>
    <w:p w14:paraId="3A6BE28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RSFVILLNYGLLCCGQFMAEDYYYDIVTRDPDDLMREKENEVRALRAFQADCAEDVQVKPDLVVNLKSGDWQTEDVSLKKW</w:t>
      </w:r>
      <w:r>
        <w:rPr>
          <w:rFonts w:ascii="Times New Roman" w:hAnsi="Times New Roman" w:cs="Times New Roman"/>
          <w:sz w:val="22"/>
          <w:szCs w:val="22"/>
        </w:rPr>
        <w:t xml:space="preserve">ALCVLMKLGLMTAQGVFKMNEAMSKIPDMNDKIIAEKLIDDCLSLQATTPHDAAWNYIKCHHQKDPEGNFSSLNIF </w:t>
      </w:r>
    </w:p>
    <w:p w14:paraId="57DF385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31 </w:t>
      </w:r>
    </w:p>
    <w:p w14:paraId="2981BB9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KTFIVFVVCVVLAQALTDEQKENLKKHRADCLSETKADEQLVNKLKTGDFKTENEPLKKYALCMLIKSQLMTKDGKFKKDVALAKVPNAEDKLKVEKLIDACLANKGNSPHQTAWNYVKCYHEKDPKHALFL </w:t>
      </w:r>
    </w:p>
    <w:p w14:paraId="7105B8F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32 </w:t>
      </w:r>
    </w:p>
    <w:p w14:paraId="0394B46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YSHKYLNDFTNIPEILII</w:t>
      </w:r>
      <w:r>
        <w:rPr>
          <w:rFonts w:ascii="Times New Roman" w:hAnsi="Times New Roman" w:cs="Times New Roman"/>
          <w:sz w:val="22"/>
          <w:szCs w:val="22"/>
        </w:rPr>
        <w:t xml:space="preserve">LLSSVALMSYGYNTKLFSHSLGSEPSLSILYARDKKSDKVTNECLMEMYPKNLYKYPLRIDRNDIPCIIHCVLKKFGIISNDGFINIKNYYRRVQAIHRYDPRILISDVGETCAQNINGMNLDHDVCKKAKVFNDCTQLYAISYREPEDW  </w:t>
      </w:r>
    </w:p>
    <w:p w14:paraId="7ADA2FA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33 </w:t>
      </w:r>
    </w:p>
    <w:p w14:paraId="1F622DA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YAHDKLSDMIADQCLNEMYPRSKRLEIEESDEPCIIFCVLKKFGIMSPTGVINLEAYRKRVQLPEQLAQRNSINDFGSACLESAEATQHK</w:t>
      </w:r>
      <w:r>
        <w:rPr>
          <w:rFonts w:ascii="Times New Roman" w:hAnsi="Times New Roman" w:cs="Times New Roman"/>
          <w:sz w:val="22"/>
          <w:szCs w:val="22"/>
        </w:rPr>
        <w:t xml:space="preserve">QDVCKKAKVFNECTHLYKILLK  </w:t>
      </w:r>
    </w:p>
    <w:p w14:paraId="147D099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34 </w:t>
      </w:r>
    </w:p>
    <w:p w14:paraId="1BE60E72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EKMILLNVFAVVLPCVLASRTRGSSGTLVDFTDPKVQGHLDALVRMAQSCVIKVRATPKDVRAYFTNSSPVSRSGQCFATCMLEQSDIINHGKVNRDLLVHLAGLVNGKNSRVVRKLNSVSRLCLDSISGMTDRCQLASTYNDCLNENMIEFAFPLDIAEEAVRKMPFHLIQPK </w:t>
      </w:r>
    </w:p>
    <w:p w14:paraId="63C4F96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35 </w:t>
      </w:r>
    </w:p>
    <w:p w14:paraId="16A134B9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GMSTHVLDFKRNMTECLKEVQNNDKRPIKRLSPKQESPIHGECLIACVLKKNGVIQNGKVNKDNLMALVSKFHAKETKLMKKLEKNLDRCINISVKNHDECSLASQLNDCTNDIMASSKQKILFNY </w:t>
      </w:r>
    </w:p>
    <w:p w14:paraId="41704F2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36 </w:t>
      </w:r>
    </w:p>
    <w:p w14:paraId="0C9A9DD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VSEISRILTFLTIVSFIYIVYSFKPLTKDEHIERYNKMNEDIEPFRKNLTECARQVKAS</w:t>
      </w:r>
      <w:r>
        <w:rPr>
          <w:rFonts w:ascii="Times New Roman" w:hAnsi="Times New Roman" w:cs="Times New Roman"/>
          <w:sz w:val="22"/>
          <w:szCs w:val="22"/>
        </w:rPr>
        <w:lastRenderedPageBreak/>
        <w:t>MADVEKFLKRIPQSNMEGKCFVACILKRNSLIKNNKLSQENLLEVNRAVYGDDSE</w:t>
      </w:r>
      <w:r>
        <w:rPr>
          <w:rFonts w:ascii="Times New Roman" w:hAnsi="Times New Roman" w:cs="Times New Roman"/>
          <w:sz w:val="22"/>
          <w:szCs w:val="22"/>
        </w:rPr>
        <w:t xml:space="preserve">VMSRLKTAILECSKIVEDIFEICEYASVFNDCMHMKMEHILDKITMERRMEALGQMSSNPDEWSEEEDEMLKLVKDEL </w:t>
      </w:r>
    </w:p>
    <w:p w14:paraId="22A5D37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37 </w:t>
      </w:r>
    </w:p>
    <w:p w14:paraId="4EAE42F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FYPFRFTLLFYGLFVIYLVRAEPEKENHFTLALKKTLFSTARSCMSHVNANETDLEYLRKDPPFPDKAACIIKCLLEKIGVVKNNKYSKMGFLTAVSPLVFTNKKKLDHYKSVSENCEKEINHDQTTECELGNEVVSCIFKYAPELHFKT  </w:t>
      </w:r>
    </w:p>
    <w:p w14:paraId="0E4BC33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BmorOBP38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B8BF0E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ANLVLLLTFVLMTLSMARLKSTEAPKSKTALFNDQDNMGYEELDMEEIMSACNESFRIEYAYLESLNDSGSFPDETDKTPKCYIRCVLEKTEILSENGVLNPATAALVFAGERNGKPMSDLEEMAVACADRHEKCKCEKAYNFVKCLMYMEIDKYEKKN </w:t>
      </w:r>
    </w:p>
    <w:p w14:paraId="12A5164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39 </w:t>
      </w:r>
    </w:p>
    <w:p w14:paraId="62534A4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VRKISALLCCFCVLGISMCDSAISTDNEQRCKNPPTAPQKIERVITLCQDEIKLSILREALDVIKEEHTMPAERKRNKR</w:t>
      </w:r>
      <w:r>
        <w:rPr>
          <w:rFonts w:ascii="Times New Roman" w:hAnsi="Times New Roman" w:cs="Times New Roman"/>
          <w:sz w:val="22"/>
          <w:szCs w:val="22"/>
        </w:rPr>
        <w:t xml:space="preserve">EVPFTHDEKRIAGCLLQCVYRKVKAVDGFGFPTLEGLVGLYSDGVNERGYFMAVLEASRECLMKNHDKFSRTTPMDNGRNCDVSFDIFECISDRIGEYCGTSGL  </w:t>
      </w:r>
    </w:p>
    <w:p w14:paraId="3056368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40 </w:t>
      </w:r>
    </w:p>
    <w:p w14:paraId="7676A89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SEFIQPSWRTQCNFRLNWDNRNRLSIDISHGAATTQTPVPTTKPKALRDFMVVPQSCDKTTCVFKKLNIVSDKGVVDVKSFIKLLDKFTNSYPVWNSAKARVITTCLRKSLIAYDGGCELNNILACTFDVLSENCP</w:t>
      </w:r>
      <w:r>
        <w:rPr>
          <w:rFonts w:ascii="Times New Roman" w:hAnsi="Times New Roman" w:cs="Times New Roman"/>
          <w:sz w:val="22"/>
          <w:szCs w:val="22"/>
        </w:rPr>
        <w:t xml:space="preserve">LNGNNQTC  </w:t>
      </w:r>
    </w:p>
    <w:p w14:paraId="412F8B7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41 </w:t>
      </w:r>
    </w:p>
    <w:p w14:paraId="58072F5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LTILFLLPIVVGVLSGNIPEQPRVYCGELPNTIYSCLGNPKIIQPEVSEKCNKPISECDKTRCIFKESGWAKNNVIDKKKVSDYFEQFAKDNPDWSAAVQNFKTTCLSDSLKPQGVDTNCPAYDIIHCALISFIKFASPSQWSTSEQCVYPRQYAGACPVCPERCFAPSVPNGSCNACLALLRTP </w:t>
      </w:r>
    </w:p>
    <w:p w14:paraId="26B13E1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42 </w:t>
      </w:r>
    </w:p>
    <w:p w14:paraId="78A86F8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MGYACVFVILAVLQAISAEDPPGLPPFLKDAP</w:t>
      </w:r>
      <w:r>
        <w:rPr>
          <w:rFonts w:ascii="Times New Roman" w:hAnsi="Times New Roman" w:cs="Times New Roman"/>
          <w:sz w:val="22"/>
          <w:szCs w:val="22"/>
        </w:rPr>
        <w:t xml:space="preserve">EKCKSPPRVKNPNECCISEPFFKEADFIECGIEKPGSERGPPDCSKQNCLLKKYNLLKNDETPDIEAIKSLLDKYIEKNPSFKSSVEKAKECLREDLPGPPQICLANRMTLCIGTVLLMECPDEKWNTTDDCKAFKDHMTECQKYFPK  </w:t>
      </w:r>
    </w:p>
    <w:p w14:paraId="70CC0A4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&gt;BmorOBP43 </w:t>
      </w:r>
    </w:p>
    <w:p w14:paraId="5EB222A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KVCVLFAIFTVAQAAKATLKPISACCNIPELGNPEPLAECSNPKLPGPCKDIQCVFEKSGFLTENKTLIKEAYKTHLRQWAKEHEGWSVAVE</w:t>
      </w:r>
      <w:r>
        <w:rPr>
          <w:rFonts w:ascii="Times New Roman" w:hAnsi="Times New Roman" w:cs="Times New Roman"/>
          <w:sz w:val="22"/>
          <w:szCs w:val="22"/>
        </w:rPr>
        <w:t xml:space="preserve">KAISDCVDKDLRQYLEFPCSAYDVFTCTGIAMLKKCPNEHWTC  </w:t>
      </w:r>
    </w:p>
    <w:p w14:paraId="72E9103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BmorOBP44 </w:t>
      </w:r>
    </w:p>
    <w:p w14:paraId="721F6E0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SRLVLFFTILVVLQEFIINLYFNFITEIDSCCVKKYPKLFDSEFITECYNTQRKANDKCERDMCVARKLNLLTEEDSINKDALLRFVEEGFKTEIDLVNAIKKKCFEEDISNIGKPEMCEVAKYKICITSRMAEDCPKWDSKGICSSAQQKVENFMKMLS  </w:t>
      </w:r>
    </w:p>
    <w:p w14:paraId="3ACE274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PBP1   </w:t>
      </w:r>
    </w:p>
    <w:p w14:paraId="11C5324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EFHRSTMMSVRLALVVAVCL</w:t>
      </w:r>
      <w:r>
        <w:rPr>
          <w:rFonts w:ascii="Times New Roman" w:hAnsi="Times New Roman" w:cs="Times New Roman"/>
          <w:sz w:val="22"/>
          <w:szCs w:val="22"/>
        </w:rPr>
        <w:t xml:space="preserve">FIRVDASQDVIKNLSMNFAKPLEDCKKEMDLPDSVTTDFYNFWKEGYEFTNRQTGCAILCLSSKLELLDQELKLHHGKAQEFAKKHGADDAMAKQLVDLIHGCAQSTPDVADDPCMKTLNVAKCFKAKIHELNWAPSMELVVGEVLAEV*  </w:t>
      </w:r>
    </w:p>
    <w:p w14:paraId="55256CD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PBP2    </w:t>
      </w:r>
    </w:p>
    <w:p w14:paraId="17CE02D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AASRWLFARAFCLVLMMGSAMSSKELLTKMTGGFTKVVDACKTELSVGDHIMQDMYNFWREEYQLVNRDLGCMIMCMTAKLDLIGDDQ</w:t>
      </w:r>
      <w:r>
        <w:rPr>
          <w:rFonts w:ascii="Times New Roman" w:hAnsi="Times New Roman" w:cs="Times New Roman"/>
          <w:sz w:val="22"/>
          <w:szCs w:val="22"/>
        </w:rPr>
        <w:t xml:space="preserve">KMHHGKAEEFAKSHGADDALAKQLVGLIHGCETQHQAIEDHCSRALEIAKCFRTKIHELKWAPSMEVIMEEIMTAA* </w:t>
      </w:r>
    </w:p>
    <w:p w14:paraId="554F166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PBP3   </w:t>
      </w:r>
    </w:p>
    <w:p w14:paraId="561AEDF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GSRHVFFALVVLAVSVRKAEPSKDAMQYITSGFVKVLEECKHELNLNEQILADLFHFWKLEYSLLGRDTGCAIICMSKKLDLLDANGRMHHGNAAEFAKKHGAGDEVASKIVTIIHECEKKHEQDGDECLRVLEVAKCFRTGIHELNWQPKVEVIVSEVLTEI</w:t>
      </w:r>
      <w:r>
        <w:rPr>
          <w:rFonts w:ascii="Times New Roman" w:hAnsi="Times New Roman" w:cs="Times New Roman"/>
          <w:sz w:val="22"/>
          <w:szCs w:val="22"/>
        </w:rPr>
        <w:t xml:space="preserve">* </w:t>
      </w:r>
    </w:p>
    <w:p w14:paraId="62271ACE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GOBP1    </w:t>
      </w:r>
    </w:p>
    <w:p w14:paraId="113C2C0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PGVLRALLVLAAAAPLLADINVMKDVTLGFGQALDKCREESQLTEEKMEEFFHFWRDDFKFEHRELGCAIQCMSRHFNLLTDSSRMHHDNTEKFIQSFPNGEVLARQMVELIHSCEKQFDHEDDHCWRILHVAECFKGSCVQRGIAPSMELMMTEFIMEAEAR*  </w:t>
      </w:r>
    </w:p>
    <w:p w14:paraId="4C71BE3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GOBP2   </w:t>
      </w:r>
    </w:p>
    <w:p w14:paraId="429A39BD" w14:textId="25496EBB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TSKSCLLLVAMATLTASVMGTAEVMSHVTAHFGKALEE</w:t>
      </w:r>
      <w:r>
        <w:rPr>
          <w:rFonts w:ascii="Times New Roman" w:hAnsi="Times New Roman" w:cs="Times New Roman"/>
          <w:sz w:val="22"/>
          <w:szCs w:val="22"/>
        </w:rPr>
        <w:t xml:space="preserve">CREESGLSAEVLEEFQHFWREDFEVVHRELGCAIICMSNKFSLLQDDSRMHHVNMHDYVKSFPNGHVLSEKLVELIHNCEKKYDTMTDDCDRVVKVAACFKVDAKAAGIAPEVAMIEAVMEKY*  </w:t>
      </w:r>
    </w:p>
    <w:p w14:paraId="31A5DCA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1   </w:t>
      </w:r>
    </w:p>
    <w:p w14:paraId="430DE59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MSKFTFFVLCVVAVSLSKVYASDEDKAKLHEALKPLVEECMKDHEVSLDDLKAAKEAKSADGVKPCFLACVYKKAE</w:t>
      </w:r>
      <w:r>
        <w:rPr>
          <w:rFonts w:ascii="Times New Roman" w:hAnsi="Times New Roman" w:cs="Times New Roman"/>
          <w:sz w:val="22"/>
          <w:szCs w:val="22"/>
        </w:rPr>
        <w:t xml:space="preserve">VLNDKGEFDADHALEKLKEFVSDEDVLAKVAEVGNTCKAVNDKAVSDGDAGCERAALLTACFLEHKAEILV*  </w:t>
      </w:r>
    </w:p>
    <w:p w14:paraId="072D377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2    </w:t>
      </w:r>
    </w:p>
    <w:p w14:paraId="6CB645E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MDRKRLCLLIIAMFLAQGSDAMSRQQLKNSGKMLKKNCMNKNQVTEDQIGSIDKGKFVEDKKVMCYIACIFEMTNVVKNNKLNYDASIKQIDLMYPPDLKESAKAAVEKCKDVQKKYKDICEASYWTAKCMYDFKPEDFIFA*  </w:t>
      </w:r>
    </w:p>
    <w:p w14:paraId="27A5393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3  </w:t>
      </w:r>
    </w:p>
    <w:p w14:paraId="0890BBB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SKFTCFVLCVLAVSLGEVRSNALEKAAIRAAVYPLIVDCAKEHAVTLEQLKAAKASHSAEGINPCFQSCVYKKTGIFNDNGEYDVANAKTKLQKFVTDEDEYARIAEVGKTCASVNDKSVSDGAAGCERAALLTACFLEHRAQIII*  </w:t>
      </w:r>
    </w:p>
    <w:p w14:paraId="337F037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4    </w:t>
      </w:r>
    </w:p>
    <w:p w14:paraId="2AB418B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SKLTCVVFAAVAVVFSNVNADDETRASFRQVLGPLVMECRNEFGITEDDLKKAQQERSPDALKPCFIACVFKKFGIIT</w:t>
      </w:r>
      <w:r>
        <w:rPr>
          <w:rFonts w:ascii="Times New Roman" w:hAnsi="Times New Roman" w:cs="Times New Roman"/>
          <w:sz w:val="22"/>
          <w:szCs w:val="22"/>
        </w:rPr>
        <w:t xml:space="preserve">SAGKYDSDASISRIKDVVKNDDLLAKLKSVGEKCNSVNDASVSDGDAGCERAALLAKCFIENKSELSI*  </w:t>
      </w:r>
    </w:p>
    <w:p w14:paraId="5A23DD7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5  </w:t>
      </w:r>
    </w:p>
    <w:p w14:paraId="2CF4340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SKFTCLVLCVVAASLSQAYASEEEKAAFREAIKPIVEECSKEHGVSHDELKSAKDNQNADNIKPCFLGCVYKKAEVFNSKGEYDVDKALEKLKKFVSNDEAYAKFAEVGKKCASVNDKAVSDGDAGCERGALLTACFLEHKAEVPL* </w:t>
      </w:r>
    </w:p>
    <w:p w14:paraId="2F7C34C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6  </w:t>
      </w:r>
    </w:p>
    <w:p w14:paraId="4B008589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SKFTCLLLC</w:t>
      </w:r>
      <w:r>
        <w:rPr>
          <w:rFonts w:ascii="Times New Roman" w:hAnsi="Times New Roman" w:cs="Times New Roman"/>
          <w:sz w:val="22"/>
          <w:szCs w:val="22"/>
        </w:rPr>
        <w:t xml:space="preserve">VVAVSLSKVHATEEEKEAIRAAVRPIMQECGKEHGVTLDDLKAAKAAHSADGIKPCFQSCVYKKAGIFNDNGEYDIANAKTKLQKFVTNDEEYARIAEVGKMCASVNDKPVTDGAAGCDRAALLTACFLEHRAQIII* </w:t>
      </w:r>
    </w:p>
    <w:p w14:paraId="6E0FC62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7   </w:t>
      </w:r>
    </w:p>
    <w:p w14:paraId="6E321A9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FRFGVLSFVVLLFCMESSYALSSEEELSIKEALHPFVVECAEEYGMTEEMFEEAKKKGSAEDIDPCFMSCFLKKTGFFDDSGKFDAEKSISFAKEHITSESA</w:t>
      </w:r>
      <w:r>
        <w:rPr>
          <w:rFonts w:ascii="Times New Roman" w:hAnsi="Times New Roman" w:cs="Times New Roman"/>
          <w:sz w:val="22"/>
          <w:szCs w:val="22"/>
        </w:rPr>
        <w:t xml:space="preserve">IKFLEAGAGECVKINDEDVSDGENGCDRAKLLFDCLTELKKKMSE* </w:t>
      </w:r>
    </w:p>
    <w:p w14:paraId="1332EAE6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8   </w:t>
      </w:r>
    </w:p>
    <w:p w14:paraId="236A3D84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LIEIVKFLTLVAMCEAMTMKQIRNTGKMMRKSCQPKNNVADEQIDPIAEGVFNEDKEVKCYMACIMKMANTIKNGKLNYEAAIKQADLLLPDDIKEPAKEAITACRKVADAY</w:t>
      </w:r>
      <w:r>
        <w:rPr>
          <w:rFonts w:ascii="Times New Roman" w:hAnsi="Times New Roman" w:cs="Times New Roman"/>
          <w:sz w:val="22"/>
          <w:szCs w:val="22"/>
        </w:rPr>
        <w:lastRenderedPageBreak/>
        <w:t xml:space="preserve">KDICDASFHITKCIYTQNPGIFYFP* </w:t>
      </w:r>
    </w:p>
    <w:p w14:paraId="3DC6C12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9    </w:t>
      </w:r>
    </w:p>
    <w:p w14:paraId="0CEBD01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CKFSVLFLYSAVMAVNIWSASCISEEDKAAIITAIAPL</w:t>
      </w:r>
      <w:r>
        <w:rPr>
          <w:rFonts w:ascii="Times New Roman" w:hAnsi="Times New Roman" w:cs="Times New Roman"/>
          <w:sz w:val="22"/>
          <w:szCs w:val="22"/>
        </w:rPr>
        <w:t xml:space="preserve">AQNCGSECGLDNDDFEKYKEDGSDMDPCFKACLMTQMGVLDKEGKYDGKGLHKAMEEADYPGDKDDAQKFLDELDRCFDAKGDNSGSDEEAKMKRADVLFRCMQDMKEK* </w:t>
      </w:r>
    </w:p>
    <w:p w14:paraId="4D9B495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13  </w:t>
      </w:r>
    </w:p>
    <w:p w14:paraId="595A5F6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FTGTLPLVVFLATFAYGGKEKPVFSDEIKEIIQTVHDECVAKTGVAEEDITNCENGIFKEDPKLKCYMFCLMEEASLVDDDDAVDYDMLVSLIPEEYVDRTTKMIFSCKHLDTPDKDKCQRAFEVHKCSY</w:t>
      </w:r>
      <w:r>
        <w:rPr>
          <w:rFonts w:ascii="Times New Roman" w:hAnsi="Times New Roman" w:cs="Times New Roman"/>
          <w:sz w:val="22"/>
          <w:szCs w:val="22"/>
        </w:rPr>
        <w:t xml:space="preserve">EKDPDLYFLF* </w:t>
      </w:r>
    </w:p>
    <w:p w14:paraId="7B0B04D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18 </w:t>
      </w:r>
    </w:p>
    <w:p w14:paraId="70C5100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KSFVVFCVLVAGAFAANVSLPPKQNEKANQIATECMKESGLKPEVLAEAKKGHISDDEHLKKFTFCFFKKAGIVSEDGKLNTEVALAKLPPGVDKAEAEKLLETCKGKTGKDVTDTVFEIFKCYHHGTKTHILLGF*  </w:t>
      </w:r>
    </w:p>
    <w:p w14:paraId="5303F238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15 </w:t>
      </w:r>
    </w:p>
    <w:p w14:paraId="597031E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GSRHVFFALVVLAVSVKKEKPSKHPMPYITSRFVKVLEECQHELKLNEHILEHLFHFWKLEYSLLGKDPGCAIICMS</w:t>
      </w:r>
      <w:r>
        <w:rPr>
          <w:rFonts w:ascii="Times New Roman" w:hAnsi="Times New Roman" w:cs="Times New Roman"/>
          <w:sz w:val="22"/>
          <w:szCs w:val="22"/>
        </w:rPr>
        <w:t xml:space="preserve">TKLDLLDLYGRMHRGNAAEFAKKHAAGDEVPSKIVTIIHFCQKKHEQDGDECLQVLEVATCCRTGLHDLNWQHQVEVIVPDVLTEI* </w:t>
      </w:r>
    </w:p>
    <w:p w14:paraId="403813E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16  </w:t>
      </w:r>
    </w:p>
    <w:p w14:paraId="42619290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FKLCVVLAFIVATCHGGTLERTSSTCGQIPRELTACLDLQPAVSPEIQEKCRRANECERLTCVFREYNLLDGAEVNKERTAAFLDNFVKQYPSWEVAIDVAKTSCLRSSGLKPQGVFLDCPAYDIIQCVFANLVKNALPSQWSSMSQCNHARE</w:t>
      </w:r>
      <w:r>
        <w:rPr>
          <w:rFonts w:ascii="Times New Roman" w:hAnsi="Times New Roman" w:cs="Times New Roman"/>
          <w:sz w:val="22"/>
          <w:szCs w:val="22"/>
        </w:rPr>
        <w:t xml:space="preserve">FAAACPICPDACFAPLVPIGTCNACSAARRSS* </w:t>
      </w:r>
    </w:p>
    <w:p w14:paraId="344076E1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17  </w:t>
      </w:r>
    </w:p>
    <w:p w14:paraId="281D640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RAWSVTLVALLGALGAARAVAMDEDMAELARMVRENCAAETGADVALVERVNAGADLMPDDKLKCYIKCTMETAGMMADGEVDIEAVLALLPPELAEHNAPSLRACGTVRGADHCDTAFRTQQCWQNANKADYFLI*  </w:t>
      </w:r>
    </w:p>
    <w:p w14:paraId="0A93A65B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18    </w:t>
      </w:r>
    </w:p>
    <w:p w14:paraId="5D61B8EA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TRQQLKNSGKLMKKSCMPKNDVTEEEVGDIEKGKFIESRNVMCYVACIYTMTQVVKNNKLSYEAVIKQVDMMFPAEMRDAVKAAATSCKDITKKSKDLCESAYWTAKCMYDYDAENFVFP* </w:t>
      </w:r>
    </w:p>
    <w:p w14:paraId="08FFCA45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&gt;HarmOBP19  </w:t>
      </w:r>
    </w:p>
    <w:p w14:paraId="57FF63B3" w14:textId="260EEA90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RTEHEIKEWLFREGVACNKDFPITPDEMMMLKDNKLP</w:t>
      </w:r>
      <w:r>
        <w:rPr>
          <w:rFonts w:ascii="Times New Roman" w:hAnsi="Times New Roman" w:cs="Times New Roman"/>
          <w:sz w:val="22"/>
          <w:szCs w:val="22"/>
        </w:rPr>
        <w:t xml:space="preserve">DSTNAKCLIACIFKKTGMIDSKGMFDPDKSIAMTEKDFADNPEKLATSKKLMEACRGVNEQAVADGEKG  </w:t>
      </w:r>
    </w:p>
    <w:p w14:paraId="7BA0B16D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gt;HarmOBP</w:t>
      </w:r>
      <w:r>
        <w:rPr>
          <w:rFonts w:ascii="Times New Roman" w:hAnsi="Times New Roman" w:cs="Times New Roman"/>
          <w:sz w:val="22"/>
          <w:szCs w:val="22"/>
        </w:rPr>
        <w:t xml:space="preserve">20   </w:t>
      </w:r>
    </w:p>
    <w:p w14:paraId="5EC395E9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KVFYLLTVLSACYGAVDITKYFKTCNRNAIDVNDCMADAVQKGIAVMINGIDELGIPPIDPYLQKDFRLEYKNNQIAAKLNMKNIQVEGLRAAKVHDARLRADDDKFHLEVDLTSPKVTVHAEYHGEGKFNSLRILAFGEVNTTMTDLVYTWKLDGVPEKNGTETYIRIKEFYMRPDVGSIVTNFKNDNPESRELTDLGTRFANENWRTLYREFLPYAQANWNKIGTKVANKLFLKVPYDQLFPTSS* </w:t>
      </w:r>
    </w:p>
    <w:p w14:paraId="105AFA77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21 </w:t>
      </w:r>
    </w:p>
    <w:p w14:paraId="0D477383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QMSRAQVKKTMSLVKNQCMPKNSVTEDQVGKIEEGVFLEDRNVMCYVACIYKNLQVVKNDKLDMSLITKQIDALYPPELKEPVKKAVSLCIHSQDNYNDLCEKVFHASKCLYEKDPASFIFP* </w:t>
      </w:r>
    </w:p>
    <w:p w14:paraId="0927189F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&gt;HarmOBP22  </w:t>
      </w:r>
    </w:p>
    <w:p w14:paraId="3BE84FCC" w14:textId="77777777" w:rsidR="00E7271B" w:rsidRDefault="00A3789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TREQIKNSGKLIKKTCMAKNDLSEDQVKDVDKGKFIEEKPFMCYIACVYKMGQTIKGNTVNHDMMIKQVEMMFPNEMKAPMKAAIEHCRPVVKKYKDVCEVSYW</w:t>
      </w:r>
      <w:r>
        <w:rPr>
          <w:rFonts w:ascii="Times New Roman" w:hAnsi="Times New Roman" w:cs="Times New Roman"/>
          <w:sz w:val="22"/>
          <w:szCs w:val="22"/>
        </w:rPr>
        <w:t xml:space="preserve">TAKCIYEFDPPNFMFP* </w:t>
      </w:r>
    </w:p>
    <w:p w14:paraId="5A4A1C40" w14:textId="77777777" w:rsidR="00E7271B" w:rsidRDefault="00E7271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E72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7DA769" w14:textId="77777777" w:rsidR="00A37893" w:rsidRDefault="00A37893" w:rsidP="00A37893">
      <w:r>
        <w:separator/>
      </w:r>
    </w:p>
  </w:endnote>
  <w:endnote w:type="continuationSeparator" w:id="0">
    <w:p w14:paraId="6623CD25" w14:textId="77777777" w:rsidR="00A37893" w:rsidRDefault="00A37893" w:rsidP="00A37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AA69A" w14:textId="77777777" w:rsidR="00A37893" w:rsidRDefault="00A37893" w:rsidP="00A37893">
      <w:r>
        <w:separator/>
      </w:r>
    </w:p>
  </w:footnote>
  <w:footnote w:type="continuationSeparator" w:id="0">
    <w:p w14:paraId="715B670B" w14:textId="77777777" w:rsidR="00A37893" w:rsidRDefault="00A37893" w:rsidP="00A37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28156CA"/>
    <w:rsid w:val="00A37893"/>
    <w:rsid w:val="00E7271B"/>
    <w:rsid w:val="528156CA"/>
    <w:rsid w:val="597B4FB8"/>
    <w:rsid w:val="5ACA60C3"/>
    <w:rsid w:val="78D9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B224F1"/>
  <w15:docId w15:val="{56098B94-620B-4C06-ABA0-6E42E32E2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37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37893"/>
    <w:rPr>
      <w:kern w:val="2"/>
      <w:sz w:val="18"/>
      <w:szCs w:val="18"/>
    </w:rPr>
  </w:style>
  <w:style w:type="paragraph" w:styleId="a5">
    <w:name w:val="footer"/>
    <w:basedOn w:val="a"/>
    <w:link w:val="a6"/>
    <w:rsid w:val="00A37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3789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7</Pages>
  <Words>2934</Words>
  <Characters>16724</Characters>
  <Application>Microsoft Office Word</Application>
  <DocSecurity>0</DocSecurity>
  <Lines>139</Lines>
  <Paragraphs>39</Paragraphs>
  <ScaleCrop>false</ScaleCrop>
  <Company/>
  <LinksUpToDate>false</LinksUpToDate>
  <CharactersWithSpaces>19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盼静</dc:creator>
  <cp:lastModifiedBy>刘 盼静</cp:lastModifiedBy>
  <cp:revision>2</cp:revision>
  <dcterms:created xsi:type="dcterms:W3CDTF">2020-03-06T04:35:00Z</dcterms:created>
  <dcterms:modified xsi:type="dcterms:W3CDTF">2020-04-30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